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9DF7D2" w14:textId="283FBFB0" w:rsidR="00D15B14" w:rsidRPr="003627F6" w:rsidRDefault="00D15B14" w:rsidP="00D15B14">
      <w:pPr>
        <w:keepNext/>
        <w:keepLines/>
        <w:rPr>
          <w:b/>
          <w:bCs/>
          <w:lang w:val="en-US"/>
        </w:rPr>
      </w:pPr>
      <w:r w:rsidRPr="003627F6">
        <w:rPr>
          <w:b/>
          <w:bCs/>
          <w:lang w:val="en-US"/>
        </w:rPr>
        <w:t>S2 Table. Interruption or discontinuation of fingolimod per year.</w:t>
      </w:r>
    </w:p>
    <w:tbl>
      <w:tblPr>
        <w:tblStyle w:val="TableGrid"/>
        <w:tblW w:w="0" w:type="auto"/>
        <w:tblLook w:val="04A0" w:firstRow="1" w:lastRow="0" w:firstColumn="1" w:lastColumn="0" w:noHBand="0" w:noVBand="1"/>
      </w:tblPr>
      <w:tblGrid>
        <w:gridCol w:w="1620"/>
        <w:gridCol w:w="1359"/>
        <w:gridCol w:w="1360"/>
        <w:gridCol w:w="1385"/>
        <w:gridCol w:w="1385"/>
        <w:gridCol w:w="1385"/>
      </w:tblGrid>
      <w:tr w:rsidR="00D15B14" w:rsidRPr="003627F6" w14:paraId="7E74335A" w14:textId="77777777" w:rsidTr="00D15B14">
        <w:tc>
          <w:tcPr>
            <w:tcW w:w="1620" w:type="dxa"/>
          </w:tcPr>
          <w:p w14:paraId="6A393284" w14:textId="77777777" w:rsidR="00D15B14" w:rsidRPr="003627F6" w:rsidRDefault="00D15B14" w:rsidP="00D15B14">
            <w:pPr>
              <w:spacing w:before="60" w:after="60" w:line="240" w:lineRule="auto"/>
              <w:rPr>
                <w:sz w:val="18"/>
                <w:szCs w:val="20"/>
                <w:lang w:val="en-US"/>
              </w:rPr>
            </w:pPr>
          </w:p>
        </w:tc>
        <w:tc>
          <w:tcPr>
            <w:tcW w:w="1359" w:type="dxa"/>
            <w:vAlign w:val="center"/>
          </w:tcPr>
          <w:p w14:paraId="2F53DC47" w14:textId="77777777" w:rsidR="00D15B14" w:rsidRPr="003627F6" w:rsidRDefault="00D15B14" w:rsidP="00D15B14">
            <w:pPr>
              <w:spacing w:before="60" w:after="60" w:line="240" w:lineRule="auto"/>
              <w:jc w:val="center"/>
              <w:rPr>
                <w:b/>
                <w:bCs/>
                <w:sz w:val="18"/>
                <w:szCs w:val="20"/>
                <w:lang w:val="en-US"/>
              </w:rPr>
            </w:pPr>
            <w:r w:rsidRPr="003627F6">
              <w:rPr>
                <w:b/>
                <w:bCs/>
                <w:sz w:val="18"/>
                <w:szCs w:val="20"/>
                <w:lang w:val="en-US"/>
              </w:rPr>
              <w:t>Year 1</w:t>
            </w:r>
          </w:p>
        </w:tc>
        <w:tc>
          <w:tcPr>
            <w:tcW w:w="1360" w:type="dxa"/>
            <w:vAlign w:val="center"/>
          </w:tcPr>
          <w:p w14:paraId="3F365FF7" w14:textId="77777777" w:rsidR="00D15B14" w:rsidRPr="003627F6" w:rsidRDefault="00D15B14" w:rsidP="00D15B14">
            <w:pPr>
              <w:spacing w:before="60" w:after="60" w:line="240" w:lineRule="auto"/>
              <w:jc w:val="center"/>
              <w:rPr>
                <w:b/>
                <w:bCs/>
                <w:sz w:val="18"/>
                <w:szCs w:val="20"/>
                <w:lang w:val="en-US"/>
              </w:rPr>
            </w:pPr>
            <w:r w:rsidRPr="003627F6">
              <w:rPr>
                <w:b/>
                <w:bCs/>
                <w:sz w:val="18"/>
                <w:szCs w:val="20"/>
                <w:lang w:val="en-US"/>
              </w:rPr>
              <w:t>Year 2</w:t>
            </w:r>
          </w:p>
        </w:tc>
        <w:tc>
          <w:tcPr>
            <w:tcW w:w="1385" w:type="dxa"/>
            <w:vAlign w:val="center"/>
          </w:tcPr>
          <w:p w14:paraId="240C6E35" w14:textId="77777777" w:rsidR="00D15B14" w:rsidRPr="003627F6" w:rsidRDefault="00D15B14" w:rsidP="00D15B14">
            <w:pPr>
              <w:spacing w:before="60" w:after="60" w:line="240" w:lineRule="auto"/>
              <w:jc w:val="center"/>
              <w:rPr>
                <w:b/>
                <w:bCs/>
                <w:sz w:val="18"/>
                <w:szCs w:val="20"/>
                <w:lang w:val="en-US"/>
              </w:rPr>
            </w:pPr>
            <w:r w:rsidRPr="003627F6">
              <w:rPr>
                <w:b/>
                <w:bCs/>
                <w:sz w:val="18"/>
                <w:szCs w:val="20"/>
                <w:lang w:val="en-US"/>
              </w:rPr>
              <w:t>Year 3</w:t>
            </w:r>
          </w:p>
        </w:tc>
        <w:tc>
          <w:tcPr>
            <w:tcW w:w="1385" w:type="dxa"/>
            <w:vAlign w:val="center"/>
          </w:tcPr>
          <w:p w14:paraId="0BECBB2D" w14:textId="77777777" w:rsidR="00D15B14" w:rsidRPr="003627F6" w:rsidRDefault="00D15B14" w:rsidP="00D15B14">
            <w:pPr>
              <w:spacing w:before="60" w:after="60" w:line="240" w:lineRule="auto"/>
              <w:jc w:val="center"/>
              <w:rPr>
                <w:b/>
                <w:bCs/>
                <w:sz w:val="18"/>
                <w:szCs w:val="20"/>
                <w:lang w:val="en-US"/>
              </w:rPr>
            </w:pPr>
            <w:r w:rsidRPr="003627F6">
              <w:rPr>
                <w:b/>
                <w:bCs/>
                <w:sz w:val="18"/>
                <w:szCs w:val="20"/>
                <w:lang w:val="en-US"/>
              </w:rPr>
              <w:t>Year 4</w:t>
            </w:r>
          </w:p>
        </w:tc>
        <w:tc>
          <w:tcPr>
            <w:tcW w:w="1385" w:type="dxa"/>
            <w:vAlign w:val="center"/>
          </w:tcPr>
          <w:p w14:paraId="13D5719C" w14:textId="77777777" w:rsidR="00D15B14" w:rsidRPr="003627F6" w:rsidRDefault="00D15B14" w:rsidP="00D15B14">
            <w:pPr>
              <w:spacing w:before="60" w:after="60" w:line="240" w:lineRule="auto"/>
              <w:jc w:val="center"/>
              <w:rPr>
                <w:b/>
                <w:bCs/>
                <w:sz w:val="18"/>
                <w:szCs w:val="20"/>
                <w:lang w:val="en-US"/>
              </w:rPr>
            </w:pPr>
            <w:r w:rsidRPr="003627F6">
              <w:rPr>
                <w:b/>
                <w:bCs/>
                <w:sz w:val="18"/>
                <w:szCs w:val="20"/>
                <w:lang w:val="en-US"/>
              </w:rPr>
              <w:t>Total</w:t>
            </w:r>
          </w:p>
        </w:tc>
      </w:tr>
      <w:tr w:rsidR="00D15B14" w:rsidRPr="003627F6" w14:paraId="441C927C" w14:textId="77777777" w:rsidTr="00D15B14">
        <w:trPr>
          <w:trHeight w:val="255"/>
        </w:trPr>
        <w:tc>
          <w:tcPr>
            <w:tcW w:w="1620" w:type="dxa"/>
          </w:tcPr>
          <w:p w14:paraId="4AE3010D" w14:textId="77777777" w:rsidR="00D15B14" w:rsidRPr="003627F6" w:rsidRDefault="00D15B14" w:rsidP="00D15B14">
            <w:pPr>
              <w:spacing w:before="60" w:after="60" w:line="240" w:lineRule="auto"/>
              <w:rPr>
                <w:sz w:val="18"/>
                <w:szCs w:val="20"/>
                <w:lang w:val="en-US"/>
              </w:rPr>
            </w:pPr>
          </w:p>
        </w:tc>
        <w:tc>
          <w:tcPr>
            <w:tcW w:w="6874" w:type="dxa"/>
            <w:gridSpan w:val="5"/>
            <w:vAlign w:val="center"/>
          </w:tcPr>
          <w:p w14:paraId="01AC2538" w14:textId="77777777" w:rsidR="00D15B14" w:rsidRPr="003627F6" w:rsidRDefault="00D15B14" w:rsidP="00D15B14">
            <w:pPr>
              <w:spacing w:before="60" w:after="60" w:line="240" w:lineRule="auto"/>
              <w:jc w:val="center"/>
              <w:rPr>
                <w:sz w:val="18"/>
                <w:szCs w:val="20"/>
                <w:lang w:val="en-US"/>
              </w:rPr>
            </w:pPr>
            <w:r w:rsidRPr="003627F6">
              <w:rPr>
                <w:sz w:val="18"/>
                <w:szCs w:val="20"/>
                <w:lang w:val="en-US"/>
              </w:rPr>
              <w:t>N (%)</w:t>
            </w:r>
          </w:p>
        </w:tc>
      </w:tr>
      <w:tr w:rsidR="00D15B14" w:rsidRPr="003627F6" w14:paraId="6F0E53BB" w14:textId="77777777" w:rsidTr="00D15B14">
        <w:tc>
          <w:tcPr>
            <w:tcW w:w="1620" w:type="dxa"/>
          </w:tcPr>
          <w:p w14:paraId="172C8148" w14:textId="77777777" w:rsidR="00D15B14" w:rsidRPr="003627F6" w:rsidRDefault="00D15B14" w:rsidP="00D15B14">
            <w:pPr>
              <w:spacing w:before="60" w:after="60" w:line="240" w:lineRule="auto"/>
              <w:rPr>
                <w:sz w:val="18"/>
                <w:szCs w:val="20"/>
                <w:lang w:val="en-US"/>
              </w:rPr>
            </w:pPr>
            <w:r w:rsidRPr="003627F6">
              <w:rPr>
                <w:sz w:val="18"/>
                <w:szCs w:val="20"/>
                <w:lang w:val="en-US"/>
              </w:rPr>
              <w:t>Temporary interruption</w:t>
            </w:r>
          </w:p>
        </w:tc>
        <w:tc>
          <w:tcPr>
            <w:tcW w:w="1359" w:type="dxa"/>
            <w:vAlign w:val="center"/>
          </w:tcPr>
          <w:p w14:paraId="216876A8" w14:textId="77777777" w:rsidR="00D15B14" w:rsidRPr="003627F6" w:rsidRDefault="00D15B14" w:rsidP="00D15B14">
            <w:pPr>
              <w:spacing w:before="60" w:after="60" w:line="240" w:lineRule="auto"/>
              <w:jc w:val="center"/>
              <w:rPr>
                <w:sz w:val="18"/>
                <w:szCs w:val="20"/>
                <w:lang w:val="en-US"/>
              </w:rPr>
            </w:pPr>
            <w:r w:rsidRPr="003627F6">
              <w:rPr>
                <w:sz w:val="18"/>
                <w:szCs w:val="20"/>
                <w:lang w:val="en-US"/>
              </w:rPr>
              <w:t>22 (3.8)</w:t>
            </w:r>
          </w:p>
        </w:tc>
        <w:tc>
          <w:tcPr>
            <w:tcW w:w="1360" w:type="dxa"/>
            <w:vAlign w:val="center"/>
          </w:tcPr>
          <w:p w14:paraId="3F9CDA28" w14:textId="77777777" w:rsidR="00D15B14" w:rsidRPr="003627F6" w:rsidRDefault="00D15B14" w:rsidP="00D15B14">
            <w:pPr>
              <w:spacing w:before="60" w:after="60" w:line="240" w:lineRule="auto"/>
              <w:jc w:val="center"/>
              <w:rPr>
                <w:sz w:val="18"/>
                <w:szCs w:val="20"/>
                <w:lang w:val="en-US"/>
              </w:rPr>
            </w:pPr>
            <w:r w:rsidRPr="003627F6">
              <w:rPr>
                <w:sz w:val="18"/>
                <w:szCs w:val="20"/>
                <w:lang w:val="en-US"/>
              </w:rPr>
              <w:t>19 (4.2)</w:t>
            </w:r>
          </w:p>
        </w:tc>
        <w:tc>
          <w:tcPr>
            <w:tcW w:w="1385" w:type="dxa"/>
            <w:vAlign w:val="center"/>
          </w:tcPr>
          <w:p w14:paraId="7F6A032C" w14:textId="77777777" w:rsidR="00D15B14" w:rsidRPr="003627F6" w:rsidRDefault="00D15B14" w:rsidP="00D15B14">
            <w:pPr>
              <w:spacing w:before="60" w:after="60" w:line="240" w:lineRule="auto"/>
              <w:jc w:val="center"/>
              <w:rPr>
                <w:sz w:val="18"/>
                <w:szCs w:val="20"/>
                <w:lang w:val="en-US"/>
              </w:rPr>
            </w:pPr>
            <w:r w:rsidRPr="003627F6">
              <w:rPr>
                <w:sz w:val="18"/>
                <w:szCs w:val="20"/>
                <w:lang w:val="en-US"/>
              </w:rPr>
              <w:t>11 (3.6)</w:t>
            </w:r>
          </w:p>
        </w:tc>
        <w:tc>
          <w:tcPr>
            <w:tcW w:w="1385" w:type="dxa"/>
            <w:vAlign w:val="center"/>
          </w:tcPr>
          <w:p w14:paraId="2108BC9A" w14:textId="77777777" w:rsidR="00D15B14" w:rsidRPr="003627F6" w:rsidRDefault="00D15B14" w:rsidP="00D15B14">
            <w:pPr>
              <w:spacing w:before="60" w:after="60" w:line="240" w:lineRule="auto"/>
              <w:jc w:val="center"/>
              <w:rPr>
                <w:sz w:val="18"/>
                <w:szCs w:val="20"/>
                <w:lang w:val="en-US"/>
              </w:rPr>
            </w:pPr>
            <w:r w:rsidRPr="003627F6">
              <w:rPr>
                <w:sz w:val="18"/>
                <w:szCs w:val="20"/>
                <w:lang w:val="en-US"/>
              </w:rPr>
              <w:t>3 (1.6)</w:t>
            </w:r>
          </w:p>
        </w:tc>
        <w:tc>
          <w:tcPr>
            <w:tcW w:w="1385" w:type="dxa"/>
            <w:vAlign w:val="center"/>
          </w:tcPr>
          <w:p w14:paraId="67381F1C" w14:textId="77777777" w:rsidR="00D15B14" w:rsidRPr="003627F6" w:rsidRDefault="00D15B14" w:rsidP="00D15B14">
            <w:pPr>
              <w:spacing w:before="60" w:after="60" w:line="240" w:lineRule="auto"/>
              <w:jc w:val="center"/>
              <w:rPr>
                <w:sz w:val="18"/>
                <w:szCs w:val="20"/>
                <w:lang w:val="en-US"/>
              </w:rPr>
            </w:pPr>
            <w:r w:rsidRPr="003627F6">
              <w:rPr>
                <w:sz w:val="18"/>
                <w:szCs w:val="20"/>
                <w:lang w:val="en-US"/>
              </w:rPr>
              <w:t>43 (6.5)</w:t>
            </w:r>
          </w:p>
        </w:tc>
      </w:tr>
      <w:tr w:rsidR="00D15B14" w:rsidRPr="003627F6" w14:paraId="1E4066CB" w14:textId="77777777" w:rsidTr="00D15B14">
        <w:tc>
          <w:tcPr>
            <w:tcW w:w="1620" w:type="dxa"/>
          </w:tcPr>
          <w:p w14:paraId="13AF0F9E" w14:textId="77777777" w:rsidR="00D15B14" w:rsidRPr="003627F6" w:rsidRDefault="00D15B14" w:rsidP="00D15B14">
            <w:pPr>
              <w:spacing w:before="60" w:after="60" w:line="240" w:lineRule="auto"/>
              <w:rPr>
                <w:sz w:val="18"/>
                <w:szCs w:val="20"/>
                <w:lang w:val="en-US"/>
              </w:rPr>
            </w:pPr>
            <w:r w:rsidRPr="003627F6">
              <w:rPr>
                <w:sz w:val="18"/>
                <w:szCs w:val="20"/>
                <w:lang w:val="en-US"/>
              </w:rPr>
              <w:t>Discontinuation</w:t>
            </w:r>
          </w:p>
        </w:tc>
        <w:tc>
          <w:tcPr>
            <w:tcW w:w="1359" w:type="dxa"/>
            <w:vAlign w:val="center"/>
          </w:tcPr>
          <w:p w14:paraId="3DF6DC6B" w14:textId="77777777" w:rsidR="00D15B14" w:rsidRPr="003627F6" w:rsidRDefault="00D15B14" w:rsidP="00D15B14">
            <w:pPr>
              <w:spacing w:before="60" w:after="60" w:line="240" w:lineRule="auto"/>
              <w:jc w:val="center"/>
              <w:rPr>
                <w:sz w:val="18"/>
                <w:szCs w:val="20"/>
                <w:lang w:val="en-US"/>
              </w:rPr>
            </w:pPr>
            <w:r w:rsidRPr="003627F6">
              <w:rPr>
                <w:sz w:val="18"/>
                <w:szCs w:val="20"/>
                <w:lang w:val="en-US"/>
              </w:rPr>
              <w:t>35 (6.1)</w:t>
            </w:r>
          </w:p>
        </w:tc>
        <w:tc>
          <w:tcPr>
            <w:tcW w:w="1360" w:type="dxa"/>
            <w:vAlign w:val="center"/>
          </w:tcPr>
          <w:p w14:paraId="4272BB4E" w14:textId="77777777" w:rsidR="00D15B14" w:rsidRPr="003627F6" w:rsidRDefault="00D15B14" w:rsidP="00D15B14">
            <w:pPr>
              <w:spacing w:before="60" w:after="60" w:line="240" w:lineRule="auto"/>
              <w:jc w:val="center"/>
              <w:rPr>
                <w:sz w:val="18"/>
                <w:szCs w:val="20"/>
                <w:lang w:val="en-US"/>
              </w:rPr>
            </w:pPr>
            <w:r w:rsidRPr="003627F6">
              <w:rPr>
                <w:sz w:val="18"/>
                <w:szCs w:val="20"/>
                <w:lang w:val="en-US"/>
              </w:rPr>
              <w:t>42 (9.3)</w:t>
            </w:r>
          </w:p>
        </w:tc>
        <w:tc>
          <w:tcPr>
            <w:tcW w:w="1385" w:type="dxa"/>
            <w:vAlign w:val="center"/>
          </w:tcPr>
          <w:p w14:paraId="46886F49" w14:textId="77777777" w:rsidR="00D15B14" w:rsidRPr="003627F6" w:rsidRDefault="00D15B14" w:rsidP="00D15B14">
            <w:pPr>
              <w:spacing w:before="60" w:after="60" w:line="240" w:lineRule="auto"/>
              <w:jc w:val="center"/>
              <w:rPr>
                <w:sz w:val="18"/>
                <w:szCs w:val="20"/>
                <w:lang w:val="en-US"/>
              </w:rPr>
            </w:pPr>
            <w:r w:rsidRPr="003627F6">
              <w:rPr>
                <w:sz w:val="18"/>
                <w:szCs w:val="20"/>
                <w:lang w:val="en-US"/>
              </w:rPr>
              <w:t>43 (14.1)</w:t>
            </w:r>
          </w:p>
        </w:tc>
        <w:tc>
          <w:tcPr>
            <w:tcW w:w="1385" w:type="dxa"/>
            <w:vAlign w:val="center"/>
          </w:tcPr>
          <w:p w14:paraId="7B221616" w14:textId="77777777" w:rsidR="00D15B14" w:rsidRPr="003627F6" w:rsidRDefault="00D15B14" w:rsidP="00D15B14">
            <w:pPr>
              <w:spacing w:before="60" w:after="60" w:line="240" w:lineRule="auto"/>
              <w:jc w:val="center"/>
              <w:rPr>
                <w:sz w:val="18"/>
                <w:szCs w:val="20"/>
                <w:lang w:val="en-US"/>
              </w:rPr>
            </w:pPr>
            <w:r w:rsidRPr="003627F6">
              <w:rPr>
                <w:sz w:val="18"/>
                <w:szCs w:val="20"/>
                <w:lang w:val="en-US"/>
              </w:rPr>
              <w:t>24 (12.9)</w:t>
            </w:r>
          </w:p>
        </w:tc>
        <w:tc>
          <w:tcPr>
            <w:tcW w:w="1385" w:type="dxa"/>
            <w:vAlign w:val="center"/>
          </w:tcPr>
          <w:p w14:paraId="65B650A3" w14:textId="77777777" w:rsidR="00D15B14" w:rsidRPr="003627F6" w:rsidRDefault="00D15B14" w:rsidP="00D15B14">
            <w:pPr>
              <w:spacing w:before="60" w:after="60" w:line="240" w:lineRule="auto"/>
              <w:jc w:val="center"/>
              <w:rPr>
                <w:sz w:val="18"/>
                <w:szCs w:val="20"/>
                <w:lang w:val="en-US"/>
              </w:rPr>
            </w:pPr>
            <w:r w:rsidRPr="003627F6">
              <w:rPr>
                <w:sz w:val="18"/>
                <w:szCs w:val="20"/>
                <w:lang w:val="en-US"/>
              </w:rPr>
              <w:t>106 (15.9)</w:t>
            </w:r>
          </w:p>
        </w:tc>
      </w:tr>
    </w:tbl>
    <w:p w14:paraId="69BF2E7C" w14:textId="27B42A9A" w:rsidR="00D15B14" w:rsidRPr="003627F6" w:rsidRDefault="00D15B14" w:rsidP="001F5078">
      <w:pPr>
        <w:rPr>
          <w:b/>
          <w:bCs/>
          <w:lang w:val="en-US"/>
        </w:rPr>
      </w:pPr>
      <w:r w:rsidRPr="003627F6">
        <w:rPr>
          <w:i/>
          <w:iCs/>
          <w:sz w:val="18"/>
          <w:szCs w:val="20"/>
          <w:lang w:val="en-US"/>
        </w:rPr>
        <w:t>Note:</w:t>
      </w:r>
      <w:r w:rsidRPr="003627F6">
        <w:rPr>
          <w:sz w:val="18"/>
          <w:szCs w:val="20"/>
          <w:lang w:val="en-US"/>
        </w:rPr>
        <w:t xml:space="preserve"> if a patient had several temporary interruptions during the study follow-up, each temporary interruption was included at each visit. Similarly, discontinuation was registered as ‘permanent discontinuation’ since the first time it was registered onwards. For these reasons, the sum of the number of temporary interruptions and discontinuation at each visit (year 1, year 2, year 3, year 4) does not corresponds to the number of total temporary interruptions and discontinuation reported on the right column (total).</w:t>
      </w:r>
      <w:bookmarkStart w:id="0" w:name="_GoBack"/>
      <w:bookmarkEnd w:id="0"/>
    </w:p>
    <w:sectPr w:rsidR="00D15B14" w:rsidRPr="003627F6" w:rsidSect="006E7225">
      <w:footerReference w:type="default" r:id="rId8"/>
      <w:pgSz w:w="11906" w:h="16838"/>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F7C2C4" w14:textId="77777777" w:rsidR="005E103B" w:rsidRDefault="005E103B" w:rsidP="003E3188">
      <w:pPr>
        <w:spacing w:before="0" w:after="0" w:line="240" w:lineRule="auto"/>
      </w:pPr>
      <w:r>
        <w:separator/>
      </w:r>
    </w:p>
  </w:endnote>
  <w:endnote w:type="continuationSeparator" w:id="0">
    <w:p w14:paraId="45B046BE" w14:textId="77777777" w:rsidR="005E103B" w:rsidRDefault="005E103B" w:rsidP="003E318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51952509"/>
      <w:docPartObj>
        <w:docPartGallery w:val="Page Numbers (Bottom of Page)"/>
        <w:docPartUnique/>
      </w:docPartObj>
    </w:sdtPr>
    <w:sdtEndPr/>
    <w:sdtContent>
      <w:p w14:paraId="5BA6D087" w14:textId="30911749" w:rsidR="00060060" w:rsidRDefault="00060060">
        <w:pPr>
          <w:pStyle w:val="Footer"/>
          <w:jc w:val="right"/>
        </w:pPr>
        <w:r>
          <w:fldChar w:fldCharType="begin"/>
        </w:r>
        <w:r>
          <w:instrText>PAGE   \* MERGEFORMAT</w:instrText>
        </w:r>
        <w:r>
          <w:fldChar w:fldCharType="separate"/>
        </w:r>
        <w:r>
          <w:rPr>
            <w:lang w:val="es-ES"/>
          </w:rPr>
          <w:t>2</w:t>
        </w:r>
        <w:r>
          <w:fldChar w:fldCharType="end"/>
        </w:r>
      </w:p>
    </w:sdtContent>
  </w:sdt>
  <w:p w14:paraId="704E396D" w14:textId="77777777" w:rsidR="00060060" w:rsidRDefault="000600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F0FDED" w14:textId="77777777" w:rsidR="005E103B" w:rsidRDefault="005E103B" w:rsidP="003E3188">
      <w:pPr>
        <w:spacing w:before="0" w:after="0" w:line="240" w:lineRule="auto"/>
      </w:pPr>
      <w:r>
        <w:separator/>
      </w:r>
    </w:p>
  </w:footnote>
  <w:footnote w:type="continuationSeparator" w:id="0">
    <w:p w14:paraId="1DB289CD" w14:textId="77777777" w:rsidR="005E103B" w:rsidRDefault="005E103B" w:rsidP="003E3188">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A62BC3"/>
    <w:multiLevelType w:val="hybridMultilevel"/>
    <w:tmpl w:val="352AD89A"/>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zNzOwMDYyNLEwMTFQ0lEKTi0uzszPAykwtqgFAMOvAL4tAAAA"/>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2&lt;/SpaceAfter&gt;&lt;HyperlinksEnabled&gt;1&lt;/HyperlinksEnabled&gt;&lt;HyperlinksVisible&gt;0&lt;/HyperlinksVisible&gt;&lt;/ENLayout&gt;"/>
    <w:docVar w:name="EN.Libraries" w:val="&lt;Libraries&gt;&lt;/Libraries&gt;"/>
  </w:docVars>
  <w:rsids>
    <w:rsidRoot w:val="00E22C48"/>
    <w:rsid w:val="00003884"/>
    <w:rsid w:val="00012DF0"/>
    <w:rsid w:val="000171D7"/>
    <w:rsid w:val="000257E7"/>
    <w:rsid w:val="0004315C"/>
    <w:rsid w:val="000444C1"/>
    <w:rsid w:val="00050CE7"/>
    <w:rsid w:val="00051290"/>
    <w:rsid w:val="00052747"/>
    <w:rsid w:val="0005474A"/>
    <w:rsid w:val="00054867"/>
    <w:rsid w:val="00060060"/>
    <w:rsid w:val="00067CAF"/>
    <w:rsid w:val="000707A8"/>
    <w:rsid w:val="0007696B"/>
    <w:rsid w:val="00080222"/>
    <w:rsid w:val="00082A98"/>
    <w:rsid w:val="000831F1"/>
    <w:rsid w:val="00085868"/>
    <w:rsid w:val="00091258"/>
    <w:rsid w:val="00092AEB"/>
    <w:rsid w:val="00097DB7"/>
    <w:rsid w:val="000A055B"/>
    <w:rsid w:val="000B2C3B"/>
    <w:rsid w:val="000B2F13"/>
    <w:rsid w:val="000B7D77"/>
    <w:rsid w:val="000C10E7"/>
    <w:rsid w:val="000C47E1"/>
    <w:rsid w:val="000C5AF4"/>
    <w:rsid w:val="000C67F9"/>
    <w:rsid w:val="000C7ADE"/>
    <w:rsid w:val="000D3817"/>
    <w:rsid w:val="000D6AC3"/>
    <w:rsid w:val="000E13FE"/>
    <w:rsid w:val="000E7751"/>
    <w:rsid w:val="00110F89"/>
    <w:rsid w:val="001120CE"/>
    <w:rsid w:val="00121873"/>
    <w:rsid w:val="00133038"/>
    <w:rsid w:val="00134B27"/>
    <w:rsid w:val="00151D4F"/>
    <w:rsid w:val="00153F97"/>
    <w:rsid w:val="00155DC5"/>
    <w:rsid w:val="0015644A"/>
    <w:rsid w:val="00157244"/>
    <w:rsid w:val="00166E64"/>
    <w:rsid w:val="00172637"/>
    <w:rsid w:val="00172752"/>
    <w:rsid w:val="001745DB"/>
    <w:rsid w:val="00175B80"/>
    <w:rsid w:val="00176289"/>
    <w:rsid w:val="00177AA6"/>
    <w:rsid w:val="00177E4E"/>
    <w:rsid w:val="001A667E"/>
    <w:rsid w:val="001A7094"/>
    <w:rsid w:val="001B15C2"/>
    <w:rsid w:val="001B2E32"/>
    <w:rsid w:val="001B7E35"/>
    <w:rsid w:val="001C3216"/>
    <w:rsid w:val="001C4AE7"/>
    <w:rsid w:val="001C59DB"/>
    <w:rsid w:val="001D141A"/>
    <w:rsid w:val="001D1FE5"/>
    <w:rsid w:val="001E162F"/>
    <w:rsid w:val="001E377D"/>
    <w:rsid w:val="001E4E9B"/>
    <w:rsid w:val="001E5B67"/>
    <w:rsid w:val="001F0898"/>
    <w:rsid w:val="001F1334"/>
    <w:rsid w:val="001F5078"/>
    <w:rsid w:val="001F5D17"/>
    <w:rsid w:val="001F659F"/>
    <w:rsid w:val="001F7A58"/>
    <w:rsid w:val="00201009"/>
    <w:rsid w:val="00204CBA"/>
    <w:rsid w:val="002128DA"/>
    <w:rsid w:val="00212A95"/>
    <w:rsid w:val="00215D2A"/>
    <w:rsid w:val="00227DDC"/>
    <w:rsid w:val="002409CD"/>
    <w:rsid w:val="00241E04"/>
    <w:rsid w:val="00246D4D"/>
    <w:rsid w:val="00247BEC"/>
    <w:rsid w:val="00253042"/>
    <w:rsid w:val="00254461"/>
    <w:rsid w:val="0026560E"/>
    <w:rsid w:val="00265762"/>
    <w:rsid w:val="00275C09"/>
    <w:rsid w:val="002770CA"/>
    <w:rsid w:val="00277C3B"/>
    <w:rsid w:val="00277EE5"/>
    <w:rsid w:val="0029122A"/>
    <w:rsid w:val="00293DC9"/>
    <w:rsid w:val="002945B0"/>
    <w:rsid w:val="002A1CDA"/>
    <w:rsid w:val="002A373F"/>
    <w:rsid w:val="002A543A"/>
    <w:rsid w:val="002B1C7C"/>
    <w:rsid w:val="002C006B"/>
    <w:rsid w:val="002C74C7"/>
    <w:rsid w:val="002D1C7C"/>
    <w:rsid w:val="002D22E1"/>
    <w:rsid w:val="002D306D"/>
    <w:rsid w:val="002D3FD8"/>
    <w:rsid w:val="002D56F7"/>
    <w:rsid w:val="002E0B8B"/>
    <w:rsid w:val="002E3BB5"/>
    <w:rsid w:val="002E46F2"/>
    <w:rsid w:val="002E5E49"/>
    <w:rsid w:val="00303296"/>
    <w:rsid w:val="00304579"/>
    <w:rsid w:val="00306580"/>
    <w:rsid w:val="003142A7"/>
    <w:rsid w:val="00335DF4"/>
    <w:rsid w:val="003370A4"/>
    <w:rsid w:val="00341C90"/>
    <w:rsid w:val="003600B1"/>
    <w:rsid w:val="003627F6"/>
    <w:rsid w:val="0036349D"/>
    <w:rsid w:val="00371474"/>
    <w:rsid w:val="00372206"/>
    <w:rsid w:val="0037395C"/>
    <w:rsid w:val="00382947"/>
    <w:rsid w:val="003842AD"/>
    <w:rsid w:val="003A4C16"/>
    <w:rsid w:val="003B3BEE"/>
    <w:rsid w:val="003B4611"/>
    <w:rsid w:val="003C65BF"/>
    <w:rsid w:val="003E040E"/>
    <w:rsid w:val="003E0D8A"/>
    <w:rsid w:val="003E2FBC"/>
    <w:rsid w:val="003E3188"/>
    <w:rsid w:val="003E64C0"/>
    <w:rsid w:val="00403B53"/>
    <w:rsid w:val="00405170"/>
    <w:rsid w:val="00407662"/>
    <w:rsid w:val="00411FDC"/>
    <w:rsid w:val="004125DD"/>
    <w:rsid w:val="00413C9A"/>
    <w:rsid w:val="00414CE1"/>
    <w:rsid w:val="004217C5"/>
    <w:rsid w:val="00424C76"/>
    <w:rsid w:val="00424F62"/>
    <w:rsid w:val="00426B81"/>
    <w:rsid w:val="0043439B"/>
    <w:rsid w:val="0043496C"/>
    <w:rsid w:val="00434F47"/>
    <w:rsid w:val="00442617"/>
    <w:rsid w:val="00446C10"/>
    <w:rsid w:val="00447FAB"/>
    <w:rsid w:val="004505A1"/>
    <w:rsid w:val="00452D47"/>
    <w:rsid w:val="00453D68"/>
    <w:rsid w:val="004553CF"/>
    <w:rsid w:val="00456263"/>
    <w:rsid w:val="004620B6"/>
    <w:rsid w:val="004652D4"/>
    <w:rsid w:val="00474F09"/>
    <w:rsid w:val="004829FA"/>
    <w:rsid w:val="00492538"/>
    <w:rsid w:val="00496763"/>
    <w:rsid w:val="004A27B2"/>
    <w:rsid w:val="004A3237"/>
    <w:rsid w:val="004A3758"/>
    <w:rsid w:val="004B3603"/>
    <w:rsid w:val="004C17B2"/>
    <w:rsid w:val="004C1E2A"/>
    <w:rsid w:val="004C4CC8"/>
    <w:rsid w:val="004C66C4"/>
    <w:rsid w:val="004D14EA"/>
    <w:rsid w:val="004D6EFF"/>
    <w:rsid w:val="004F222A"/>
    <w:rsid w:val="004F510C"/>
    <w:rsid w:val="00514F5C"/>
    <w:rsid w:val="00515ABE"/>
    <w:rsid w:val="005172C7"/>
    <w:rsid w:val="005241DC"/>
    <w:rsid w:val="0053123A"/>
    <w:rsid w:val="00536F18"/>
    <w:rsid w:val="00537FCC"/>
    <w:rsid w:val="00544139"/>
    <w:rsid w:val="00546875"/>
    <w:rsid w:val="00556935"/>
    <w:rsid w:val="0056055B"/>
    <w:rsid w:val="00563A9C"/>
    <w:rsid w:val="005675BF"/>
    <w:rsid w:val="00571161"/>
    <w:rsid w:val="00574C7C"/>
    <w:rsid w:val="00591AD9"/>
    <w:rsid w:val="00592D54"/>
    <w:rsid w:val="00595816"/>
    <w:rsid w:val="005A62BC"/>
    <w:rsid w:val="005B0724"/>
    <w:rsid w:val="005B1934"/>
    <w:rsid w:val="005B1A96"/>
    <w:rsid w:val="005B2EF0"/>
    <w:rsid w:val="005B4CED"/>
    <w:rsid w:val="005C2269"/>
    <w:rsid w:val="005C5AF6"/>
    <w:rsid w:val="005C7CCE"/>
    <w:rsid w:val="005D54C7"/>
    <w:rsid w:val="005D763A"/>
    <w:rsid w:val="005E0A85"/>
    <w:rsid w:val="005E103B"/>
    <w:rsid w:val="005E10F0"/>
    <w:rsid w:val="005F21D1"/>
    <w:rsid w:val="005F2E5A"/>
    <w:rsid w:val="005F5AAF"/>
    <w:rsid w:val="006017DA"/>
    <w:rsid w:val="0061103A"/>
    <w:rsid w:val="00612420"/>
    <w:rsid w:val="00620689"/>
    <w:rsid w:val="00626183"/>
    <w:rsid w:val="0063010B"/>
    <w:rsid w:val="00633C59"/>
    <w:rsid w:val="00635E29"/>
    <w:rsid w:val="00645B12"/>
    <w:rsid w:val="00650374"/>
    <w:rsid w:val="00651473"/>
    <w:rsid w:val="00651EA8"/>
    <w:rsid w:val="006526A1"/>
    <w:rsid w:val="00667E4C"/>
    <w:rsid w:val="0067242A"/>
    <w:rsid w:val="006770BD"/>
    <w:rsid w:val="0068757E"/>
    <w:rsid w:val="00692813"/>
    <w:rsid w:val="00693078"/>
    <w:rsid w:val="00695687"/>
    <w:rsid w:val="00695BF0"/>
    <w:rsid w:val="006960C8"/>
    <w:rsid w:val="006A0481"/>
    <w:rsid w:val="006A0571"/>
    <w:rsid w:val="006A23A4"/>
    <w:rsid w:val="006B5360"/>
    <w:rsid w:val="006C15EE"/>
    <w:rsid w:val="006C4468"/>
    <w:rsid w:val="006D11D9"/>
    <w:rsid w:val="006E4705"/>
    <w:rsid w:val="006E7225"/>
    <w:rsid w:val="006F2CD1"/>
    <w:rsid w:val="006F5818"/>
    <w:rsid w:val="00700F24"/>
    <w:rsid w:val="00702ADE"/>
    <w:rsid w:val="00704832"/>
    <w:rsid w:val="0071158A"/>
    <w:rsid w:val="00711C32"/>
    <w:rsid w:val="00713BF6"/>
    <w:rsid w:val="00714071"/>
    <w:rsid w:val="007143F2"/>
    <w:rsid w:val="00715A58"/>
    <w:rsid w:val="00724A81"/>
    <w:rsid w:val="00727CFE"/>
    <w:rsid w:val="007301A9"/>
    <w:rsid w:val="007341B6"/>
    <w:rsid w:val="00735F87"/>
    <w:rsid w:val="00747853"/>
    <w:rsid w:val="00747C34"/>
    <w:rsid w:val="00750FC4"/>
    <w:rsid w:val="007613B1"/>
    <w:rsid w:val="00767081"/>
    <w:rsid w:val="007674E0"/>
    <w:rsid w:val="00770FE5"/>
    <w:rsid w:val="00774BAD"/>
    <w:rsid w:val="00776B07"/>
    <w:rsid w:val="00776B14"/>
    <w:rsid w:val="0078252E"/>
    <w:rsid w:val="00787A10"/>
    <w:rsid w:val="00787F67"/>
    <w:rsid w:val="007A5401"/>
    <w:rsid w:val="007B19AA"/>
    <w:rsid w:val="007C0E5E"/>
    <w:rsid w:val="007C5386"/>
    <w:rsid w:val="007D0318"/>
    <w:rsid w:val="007D3007"/>
    <w:rsid w:val="007D4424"/>
    <w:rsid w:val="007D693D"/>
    <w:rsid w:val="007E2C32"/>
    <w:rsid w:val="007E7A53"/>
    <w:rsid w:val="007F0EFF"/>
    <w:rsid w:val="007F150E"/>
    <w:rsid w:val="007F3578"/>
    <w:rsid w:val="0081567D"/>
    <w:rsid w:val="00817983"/>
    <w:rsid w:val="0082747F"/>
    <w:rsid w:val="00832C6D"/>
    <w:rsid w:val="008368C5"/>
    <w:rsid w:val="00836CAD"/>
    <w:rsid w:val="00840540"/>
    <w:rsid w:val="008442B7"/>
    <w:rsid w:val="008566A1"/>
    <w:rsid w:val="00871E38"/>
    <w:rsid w:val="00885587"/>
    <w:rsid w:val="00887151"/>
    <w:rsid w:val="00890911"/>
    <w:rsid w:val="00893B6B"/>
    <w:rsid w:val="00893F38"/>
    <w:rsid w:val="00896F6A"/>
    <w:rsid w:val="008972B9"/>
    <w:rsid w:val="008A38DF"/>
    <w:rsid w:val="008B34A5"/>
    <w:rsid w:val="008B5AB4"/>
    <w:rsid w:val="008B5D8D"/>
    <w:rsid w:val="008C0E27"/>
    <w:rsid w:val="008D3119"/>
    <w:rsid w:val="008D4B27"/>
    <w:rsid w:val="008D79EE"/>
    <w:rsid w:val="008E1584"/>
    <w:rsid w:val="008E7644"/>
    <w:rsid w:val="008F006A"/>
    <w:rsid w:val="008F6BEE"/>
    <w:rsid w:val="009026F5"/>
    <w:rsid w:val="00923601"/>
    <w:rsid w:val="009279E9"/>
    <w:rsid w:val="00932255"/>
    <w:rsid w:val="0094014B"/>
    <w:rsid w:val="00943382"/>
    <w:rsid w:val="00944163"/>
    <w:rsid w:val="009553DF"/>
    <w:rsid w:val="0095770D"/>
    <w:rsid w:val="009723A2"/>
    <w:rsid w:val="00974668"/>
    <w:rsid w:val="00982F1C"/>
    <w:rsid w:val="00984522"/>
    <w:rsid w:val="00990B56"/>
    <w:rsid w:val="00994637"/>
    <w:rsid w:val="0099781E"/>
    <w:rsid w:val="00997F50"/>
    <w:rsid w:val="009B085D"/>
    <w:rsid w:val="009C3C87"/>
    <w:rsid w:val="009D0332"/>
    <w:rsid w:val="009E013C"/>
    <w:rsid w:val="009F0100"/>
    <w:rsid w:val="00A054AA"/>
    <w:rsid w:val="00A2494A"/>
    <w:rsid w:val="00A30173"/>
    <w:rsid w:val="00A344A3"/>
    <w:rsid w:val="00A34D1C"/>
    <w:rsid w:val="00A3694A"/>
    <w:rsid w:val="00A41700"/>
    <w:rsid w:val="00A50608"/>
    <w:rsid w:val="00A50A36"/>
    <w:rsid w:val="00A53DDC"/>
    <w:rsid w:val="00A55CE8"/>
    <w:rsid w:val="00A607CF"/>
    <w:rsid w:val="00A6508C"/>
    <w:rsid w:val="00A66ABF"/>
    <w:rsid w:val="00A6781C"/>
    <w:rsid w:val="00A703C7"/>
    <w:rsid w:val="00A7314E"/>
    <w:rsid w:val="00A741B9"/>
    <w:rsid w:val="00A84FA1"/>
    <w:rsid w:val="00A85AB5"/>
    <w:rsid w:val="00AA0646"/>
    <w:rsid w:val="00AA5956"/>
    <w:rsid w:val="00AB44C6"/>
    <w:rsid w:val="00AB4B7B"/>
    <w:rsid w:val="00AC4666"/>
    <w:rsid w:val="00AD4B64"/>
    <w:rsid w:val="00AD6A7E"/>
    <w:rsid w:val="00AF4611"/>
    <w:rsid w:val="00B017D6"/>
    <w:rsid w:val="00B04103"/>
    <w:rsid w:val="00B069A4"/>
    <w:rsid w:val="00B14816"/>
    <w:rsid w:val="00B257BD"/>
    <w:rsid w:val="00B2612E"/>
    <w:rsid w:val="00B26569"/>
    <w:rsid w:val="00B321B7"/>
    <w:rsid w:val="00B3229D"/>
    <w:rsid w:val="00B3502E"/>
    <w:rsid w:val="00B36429"/>
    <w:rsid w:val="00B40909"/>
    <w:rsid w:val="00B41107"/>
    <w:rsid w:val="00B41B2F"/>
    <w:rsid w:val="00B459E7"/>
    <w:rsid w:val="00B45A0C"/>
    <w:rsid w:val="00B6180A"/>
    <w:rsid w:val="00B65D55"/>
    <w:rsid w:val="00B77F58"/>
    <w:rsid w:val="00B8111C"/>
    <w:rsid w:val="00B878A0"/>
    <w:rsid w:val="00B9042D"/>
    <w:rsid w:val="00B921E2"/>
    <w:rsid w:val="00B929CB"/>
    <w:rsid w:val="00B95449"/>
    <w:rsid w:val="00BA0DFA"/>
    <w:rsid w:val="00BA1F68"/>
    <w:rsid w:val="00BA3029"/>
    <w:rsid w:val="00BA3B3F"/>
    <w:rsid w:val="00BA3F5E"/>
    <w:rsid w:val="00BB311A"/>
    <w:rsid w:val="00BB3475"/>
    <w:rsid w:val="00BB4895"/>
    <w:rsid w:val="00BB7B92"/>
    <w:rsid w:val="00BC3A07"/>
    <w:rsid w:val="00BC518D"/>
    <w:rsid w:val="00BC51ED"/>
    <w:rsid w:val="00BC6954"/>
    <w:rsid w:val="00BC6AE7"/>
    <w:rsid w:val="00BE4957"/>
    <w:rsid w:val="00BE49FB"/>
    <w:rsid w:val="00BF22D1"/>
    <w:rsid w:val="00BF44A3"/>
    <w:rsid w:val="00BF4D3B"/>
    <w:rsid w:val="00BF7223"/>
    <w:rsid w:val="00C05E3D"/>
    <w:rsid w:val="00C1040E"/>
    <w:rsid w:val="00C11B21"/>
    <w:rsid w:val="00C41982"/>
    <w:rsid w:val="00C42C3E"/>
    <w:rsid w:val="00C4343D"/>
    <w:rsid w:val="00C45557"/>
    <w:rsid w:val="00C47A46"/>
    <w:rsid w:val="00C50AED"/>
    <w:rsid w:val="00C551E0"/>
    <w:rsid w:val="00C62768"/>
    <w:rsid w:val="00C65E4B"/>
    <w:rsid w:val="00C76D97"/>
    <w:rsid w:val="00C8270A"/>
    <w:rsid w:val="00C91043"/>
    <w:rsid w:val="00C943D2"/>
    <w:rsid w:val="00C95367"/>
    <w:rsid w:val="00C97BE8"/>
    <w:rsid w:val="00CA14D9"/>
    <w:rsid w:val="00CA1B55"/>
    <w:rsid w:val="00CA4202"/>
    <w:rsid w:val="00CA461F"/>
    <w:rsid w:val="00CB5546"/>
    <w:rsid w:val="00CB6B2C"/>
    <w:rsid w:val="00CB6E5D"/>
    <w:rsid w:val="00CC13EE"/>
    <w:rsid w:val="00CC3EF5"/>
    <w:rsid w:val="00CD067E"/>
    <w:rsid w:val="00CD313E"/>
    <w:rsid w:val="00CD419B"/>
    <w:rsid w:val="00CE0F81"/>
    <w:rsid w:val="00CE6BA3"/>
    <w:rsid w:val="00CF3883"/>
    <w:rsid w:val="00CF3ADA"/>
    <w:rsid w:val="00CF621C"/>
    <w:rsid w:val="00D0092C"/>
    <w:rsid w:val="00D01747"/>
    <w:rsid w:val="00D04BEB"/>
    <w:rsid w:val="00D10B5D"/>
    <w:rsid w:val="00D13691"/>
    <w:rsid w:val="00D13704"/>
    <w:rsid w:val="00D15B14"/>
    <w:rsid w:val="00D1660B"/>
    <w:rsid w:val="00D173D5"/>
    <w:rsid w:val="00D20CB6"/>
    <w:rsid w:val="00D26D85"/>
    <w:rsid w:val="00D31593"/>
    <w:rsid w:val="00D34F4C"/>
    <w:rsid w:val="00D450AD"/>
    <w:rsid w:val="00D46A51"/>
    <w:rsid w:val="00D51B8E"/>
    <w:rsid w:val="00D55C4D"/>
    <w:rsid w:val="00D66A68"/>
    <w:rsid w:val="00D72523"/>
    <w:rsid w:val="00D8061B"/>
    <w:rsid w:val="00D8168F"/>
    <w:rsid w:val="00D84090"/>
    <w:rsid w:val="00D84FED"/>
    <w:rsid w:val="00D9719A"/>
    <w:rsid w:val="00DA12DB"/>
    <w:rsid w:val="00DA2444"/>
    <w:rsid w:val="00DA3A45"/>
    <w:rsid w:val="00DA4E0F"/>
    <w:rsid w:val="00DA7D43"/>
    <w:rsid w:val="00DB4BED"/>
    <w:rsid w:val="00DB79F8"/>
    <w:rsid w:val="00DC02B2"/>
    <w:rsid w:val="00DC06F0"/>
    <w:rsid w:val="00DD79E5"/>
    <w:rsid w:val="00DE2C22"/>
    <w:rsid w:val="00DE3555"/>
    <w:rsid w:val="00DE3C73"/>
    <w:rsid w:val="00DF03AA"/>
    <w:rsid w:val="00DF3CA1"/>
    <w:rsid w:val="00DF664F"/>
    <w:rsid w:val="00E018C1"/>
    <w:rsid w:val="00E03E54"/>
    <w:rsid w:val="00E046CF"/>
    <w:rsid w:val="00E077C9"/>
    <w:rsid w:val="00E226AE"/>
    <w:rsid w:val="00E22C48"/>
    <w:rsid w:val="00E22DE1"/>
    <w:rsid w:val="00E24130"/>
    <w:rsid w:val="00E2596D"/>
    <w:rsid w:val="00E52325"/>
    <w:rsid w:val="00E563A8"/>
    <w:rsid w:val="00E60826"/>
    <w:rsid w:val="00E611FB"/>
    <w:rsid w:val="00E61F41"/>
    <w:rsid w:val="00E6400A"/>
    <w:rsid w:val="00E64596"/>
    <w:rsid w:val="00E71831"/>
    <w:rsid w:val="00E77592"/>
    <w:rsid w:val="00E809D0"/>
    <w:rsid w:val="00E80B4F"/>
    <w:rsid w:val="00E847B0"/>
    <w:rsid w:val="00E85F37"/>
    <w:rsid w:val="00E87E36"/>
    <w:rsid w:val="00E90D5D"/>
    <w:rsid w:val="00E91E27"/>
    <w:rsid w:val="00EA504E"/>
    <w:rsid w:val="00EA5573"/>
    <w:rsid w:val="00EB2357"/>
    <w:rsid w:val="00EB26BD"/>
    <w:rsid w:val="00EB4CE4"/>
    <w:rsid w:val="00EC1F40"/>
    <w:rsid w:val="00EC619B"/>
    <w:rsid w:val="00EC74AC"/>
    <w:rsid w:val="00ED3EBE"/>
    <w:rsid w:val="00ED4972"/>
    <w:rsid w:val="00EF5865"/>
    <w:rsid w:val="00EF5CBE"/>
    <w:rsid w:val="00EF6DFB"/>
    <w:rsid w:val="00EF78CB"/>
    <w:rsid w:val="00F01146"/>
    <w:rsid w:val="00F022EE"/>
    <w:rsid w:val="00F15350"/>
    <w:rsid w:val="00F15641"/>
    <w:rsid w:val="00F163AB"/>
    <w:rsid w:val="00F253EF"/>
    <w:rsid w:val="00F279F7"/>
    <w:rsid w:val="00F300A9"/>
    <w:rsid w:val="00F364CC"/>
    <w:rsid w:val="00F439B1"/>
    <w:rsid w:val="00F45BE1"/>
    <w:rsid w:val="00F5198B"/>
    <w:rsid w:val="00F54865"/>
    <w:rsid w:val="00F54BBF"/>
    <w:rsid w:val="00F54EE0"/>
    <w:rsid w:val="00F56489"/>
    <w:rsid w:val="00F63841"/>
    <w:rsid w:val="00F648B3"/>
    <w:rsid w:val="00F778B9"/>
    <w:rsid w:val="00F8486C"/>
    <w:rsid w:val="00F873C1"/>
    <w:rsid w:val="00FA2B48"/>
    <w:rsid w:val="00FA396B"/>
    <w:rsid w:val="00FA5078"/>
    <w:rsid w:val="00FB061E"/>
    <w:rsid w:val="00FB2891"/>
    <w:rsid w:val="00FB2964"/>
    <w:rsid w:val="00FB3E65"/>
    <w:rsid w:val="00FB3E97"/>
    <w:rsid w:val="00FB4267"/>
    <w:rsid w:val="00FC0747"/>
    <w:rsid w:val="00FC2260"/>
    <w:rsid w:val="00FC581F"/>
    <w:rsid w:val="00FC7E15"/>
    <w:rsid w:val="00FD73F8"/>
    <w:rsid w:val="00FE005A"/>
    <w:rsid w:val="00FF2283"/>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F9528"/>
  <w15:chartTrackingRefBased/>
  <w15:docId w15:val="{4CE14BB2-AE29-418E-9C06-0AD19D2FE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_trad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055B"/>
    <w:pPr>
      <w:spacing w:before="120" w:after="120" w:line="480" w:lineRule="auto"/>
      <w:jc w:val="both"/>
    </w:pPr>
    <w:rPr>
      <w:rFonts w:ascii="Arial" w:hAnsi="Arial"/>
      <w:sz w:val="21"/>
    </w:rPr>
  </w:style>
  <w:style w:type="paragraph" w:styleId="Heading1">
    <w:name w:val="heading 1"/>
    <w:basedOn w:val="Normal"/>
    <w:next w:val="Normal"/>
    <w:link w:val="Heading1Char"/>
    <w:uiPriority w:val="9"/>
    <w:qFormat/>
    <w:rsid w:val="0081567D"/>
    <w:pPr>
      <w:keepNext/>
      <w:keepLines/>
      <w:spacing w:before="240"/>
      <w:outlineLvl w:val="0"/>
    </w:pPr>
    <w:rPr>
      <w:rFonts w:eastAsiaTheme="majorEastAsia" w:cstheme="majorBidi"/>
      <w:b/>
      <w:sz w:val="24"/>
      <w:szCs w:val="32"/>
    </w:rPr>
  </w:style>
  <w:style w:type="paragraph" w:styleId="Heading2">
    <w:name w:val="heading 2"/>
    <w:basedOn w:val="Normal"/>
    <w:next w:val="Normal"/>
    <w:link w:val="Heading2Char"/>
    <w:autoRedefine/>
    <w:uiPriority w:val="9"/>
    <w:unhideWhenUsed/>
    <w:qFormat/>
    <w:rsid w:val="003E3188"/>
    <w:pPr>
      <w:keepNext/>
      <w:outlineLvl w:val="1"/>
    </w:pPr>
    <w:rPr>
      <w:rFonts w:eastAsiaTheme="majorEastAsia" w:cstheme="majorBidi"/>
      <w:b/>
      <w:sz w:val="22"/>
      <w:szCs w:val="26"/>
    </w:rPr>
  </w:style>
  <w:style w:type="paragraph" w:styleId="Heading3">
    <w:name w:val="heading 3"/>
    <w:basedOn w:val="Normal"/>
    <w:next w:val="Normal"/>
    <w:link w:val="Heading3Char"/>
    <w:autoRedefine/>
    <w:uiPriority w:val="9"/>
    <w:unhideWhenUsed/>
    <w:qFormat/>
    <w:rsid w:val="0056055B"/>
    <w:pPr>
      <w:outlineLvl w:val="2"/>
    </w:pPr>
    <w:rPr>
      <w:rFonts w:eastAsiaTheme="majorEastAsia"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67D"/>
    <w:rPr>
      <w:rFonts w:ascii="Arial" w:eastAsiaTheme="majorEastAsia" w:hAnsi="Arial" w:cstheme="majorBidi"/>
      <w:b/>
      <w:sz w:val="24"/>
      <w:szCs w:val="32"/>
    </w:rPr>
  </w:style>
  <w:style w:type="character" w:styleId="CommentReference">
    <w:name w:val="annotation reference"/>
    <w:basedOn w:val="DefaultParagraphFont"/>
    <w:uiPriority w:val="99"/>
    <w:semiHidden/>
    <w:unhideWhenUsed/>
    <w:rsid w:val="00DA7D43"/>
    <w:rPr>
      <w:sz w:val="16"/>
      <w:szCs w:val="16"/>
    </w:rPr>
  </w:style>
  <w:style w:type="paragraph" w:styleId="CommentText">
    <w:name w:val="annotation text"/>
    <w:basedOn w:val="Normal"/>
    <w:link w:val="CommentTextChar"/>
    <w:uiPriority w:val="99"/>
    <w:unhideWhenUsed/>
    <w:rsid w:val="00DA7D43"/>
    <w:pPr>
      <w:spacing w:line="240" w:lineRule="auto"/>
    </w:pPr>
    <w:rPr>
      <w:szCs w:val="20"/>
    </w:rPr>
  </w:style>
  <w:style w:type="character" w:customStyle="1" w:styleId="CommentTextChar">
    <w:name w:val="Comment Text Char"/>
    <w:basedOn w:val="DefaultParagraphFont"/>
    <w:link w:val="CommentText"/>
    <w:uiPriority w:val="99"/>
    <w:rsid w:val="00DA7D43"/>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A7D43"/>
    <w:rPr>
      <w:b/>
      <w:bCs/>
    </w:rPr>
  </w:style>
  <w:style w:type="character" w:customStyle="1" w:styleId="CommentSubjectChar">
    <w:name w:val="Comment Subject Char"/>
    <w:basedOn w:val="CommentTextChar"/>
    <w:link w:val="CommentSubject"/>
    <w:uiPriority w:val="99"/>
    <w:semiHidden/>
    <w:rsid w:val="00DA7D43"/>
    <w:rPr>
      <w:rFonts w:ascii="Arial" w:hAnsi="Arial"/>
      <w:b/>
      <w:bCs/>
      <w:sz w:val="20"/>
      <w:szCs w:val="20"/>
    </w:rPr>
  </w:style>
  <w:style w:type="paragraph" w:styleId="BalloonText">
    <w:name w:val="Balloon Text"/>
    <w:basedOn w:val="Normal"/>
    <w:link w:val="BalloonTextChar"/>
    <w:uiPriority w:val="99"/>
    <w:semiHidden/>
    <w:unhideWhenUsed/>
    <w:rsid w:val="00DA7D43"/>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7D43"/>
    <w:rPr>
      <w:rFonts w:ascii="Segoe UI" w:hAnsi="Segoe UI" w:cs="Segoe UI"/>
      <w:sz w:val="18"/>
      <w:szCs w:val="18"/>
    </w:rPr>
  </w:style>
  <w:style w:type="character" w:customStyle="1" w:styleId="Heading3Char">
    <w:name w:val="Heading 3 Char"/>
    <w:basedOn w:val="DefaultParagraphFont"/>
    <w:link w:val="Heading3"/>
    <w:uiPriority w:val="9"/>
    <w:rsid w:val="0056055B"/>
    <w:rPr>
      <w:rFonts w:ascii="Arial" w:eastAsiaTheme="majorEastAsia" w:hAnsi="Arial" w:cstheme="majorBidi"/>
      <w:b/>
      <w:i/>
      <w:sz w:val="21"/>
      <w:szCs w:val="24"/>
    </w:rPr>
  </w:style>
  <w:style w:type="character" w:customStyle="1" w:styleId="Heading2Char">
    <w:name w:val="Heading 2 Char"/>
    <w:basedOn w:val="DefaultParagraphFont"/>
    <w:link w:val="Heading2"/>
    <w:uiPriority w:val="9"/>
    <w:rsid w:val="003E3188"/>
    <w:rPr>
      <w:rFonts w:ascii="Arial" w:eastAsiaTheme="majorEastAsia" w:hAnsi="Arial" w:cstheme="majorBidi"/>
      <w:b/>
      <w:szCs w:val="26"/>
    </w:rPr>
  </w:style>
  <w:style w:type="character" w:styleId="LineNumber">
    <w:name w:val="line number"/>
    <w:basedOn w:val="DefaultParagraphFont"/>
    <w:uiPriority w:val="99"/>
    <w:semiHidden/>
    <w:unhideWhenUsed/>
    <w:rsid w:val="006E7225"/>
  </w:style>
  <w:style w:type="table" w:styleId="TableGrid">
    <w:name w:val="Table Grid"/>
    <w:basedOn w:val="TableNormal"/>
    <w:uiPriority w:val="39"/>
    <w:rsid w:val="00FA39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47C34"/>
    <w:rPr>
      <w:color w:val="0563C1" w:themeColor="hyperlink"/>
      <w:u w:val="single"/>
    </w:rPr>
  </w:style>
  <w:style w:type="character" w:styleId="UnresolvedMention">
    <w:name w:val="Unresolved Mention"/>
    <w:basedOn w:val="DefaultParagraphFont"/>
    <w:uiPriority w:val="99"/>
    <w:semiHidden/>
    <w:unhideWhenUsed/>
    <w:rsid w:val="00747C34"/>
    <w:rPr>
      <w:color w:val="605E5C"/>
      <w:shd w:val="clear" w:color="auto" w:fill="E1DFDD"/>
    </w:rPr>
  </w:style>
  <w:style w:type="paragraph" w:styleId="ListParagraph">
    <w:name w:val="List Paragraph"/>
    <w:basedOn w:val="Normal"/>
    <w:uiPriority w:val="34"/>
    <w:qFormat/>
    <w:rsid w:val="00EC74AC"/>
    <w:pPr>
      <w:ind w:left="720"/>
      <w:contextualSpacing/>
    </w:pPr>
  </w:style>
  <w:style w:type="paragraph" w:styleId="Header">
    <w:name w:val="header"/>
    <w:basedOn w:val="Normal"/>
    <w:link w:val="HeaderChar"/>
    <w:uiPriority w:val="99"/>
    <w:unhideWhenUsed/>
    <w:rsid w:val="003E3188"/>
    <w:pPr>
      <w:tabs>
        <w:tab w:val="center" w:pos="4252"/>
        <w:tab w:val="right" w:pos="8504"/>
      </w:tabs>
      <w:spacing w:before="0" w:after="0" w:line="240" w:lineRule="auto"/>
    </w:pPr>
  </w:style>
  <w:style w:type="character" w:customStyle="1" w:styleId="HeaderChar">
    <w:name w:val="Header Char"/>
    <w:basedOn w:val="DefaultParagraphFont"/>
    <w:link w:val="Header"/>
    <w:uiPriority w:val="99"/>
    <w:rsid w:val="003E3188"/>
    <w:rPr>
      <w:rFonts w:ascii="Arial" w:hAnsi="Arial"/>
      <w:sz w:val="21"/>
    </w:rPr>
  </w:style>
  <w:style w:type="paragraph" w:styleId="Footer">
    <w:name w:val="footer"/>
    <w:basedOn w:val="Normal"/>
    <w:link w:val="FooterChar"/>
    <w:uiPriority w:val="99"/>
    <w:unhideWhenUsed/>
    <w:rsid w:val="003E3188"/>
    <w:pPr>
      <w:tabs>
        <w:tab w:val="center" w:pos="4252"/>
        <w:tab w:val="right" w:pos="8504"/>
      </w:tabs>
      <w:spacing w:before="0" w:after="0" w:line="240" w:lineRule="auto"/>
    </w:pPr>
  </w:style>
  <w:style w:type="character" w:customStyle="1" w:styleId="FooterChar">
    <w:name w:val="Footer Char"/>
    <w:basedOn w:val="DefaultParagraphFont"/>
    <w:link w:val="Footer"/>
    <w:uiPriority w:val="99"/>
    <w:rsid w:val="003E3188"/>
    <w:rPr>
      <w:rFonts w:ascii="Arial" w:hAnsi="Arial"/>
      <w:sz w:val="21"/>
    </w:rPr>
  </w:style>
  <w:style w:type="paragraph" w:styleId="Revision">
    <w:name w:val="Revision"/>
    <w:hidden/>
    <w:uiPriority w:val="99"/>
    <w:semiHidden/>
    <w:rsid w:val="002E46F2"/>
    <w:pPr>
      <w:spacing w:after="0" w:line="240" w:lineRule="auto"/>
    </w:pPr>
    <w:rPr>
      <w:rFonts w:ascii="Arial" w:hAnsi="Arial"/>
      <w:sz w:val="21"/>
    </w:rPr>
  </w:style>
  <w:style w:type="paragraph" w:customStyle="1" w:styleId="EndNoteBibliographyTitle">
    <w:name w:val="EndNote Bibliography Title"/>
    <w:basedOn w:val="Normal"/>
    <w:link w:val="EndNoteBibliographyTitleCar"/>
    <w:rsid w:val="00ED4972"/>
    <w:pPr>
      <w:spacing w:after="0"/>
      <w:jc w:val="center"/>
    </w:pPr>
    <w:rPr>
      <w:rFonts w:cs="Arial"/>
      <w:noProof/>
      <w:sz w:val="20"/>
      <w:lang w:val="en-US"/>
    </w:rPr>
  </w:style>
  <w:style w:type="character" w:customStyle="1" w:styleId="EndNoteBibliographyTitleCar">
    <w:name w:val="EndNote Bibliography Title Car"/>
    <w:basedOn w:val="DefaultParagraphFont"/>
    <w:link w:val="EndNoteBibliographyTitle"/>
    <w:rsid w:val="00ED4972"/>
    <w:rPr>
      <w:rFonts w:ascii="Arial" w:hAnsi="Arial" w:cs="Arial"/>
      <w:noProof/>
      <w:sz w:val="20"/>
      <w:lang w:val="en-US"/>
    </w:rPr>
  </w:style>
  <w:style w:type="paragraph" w:customStyle="1" w:styleId="EndNoteBibliography">
    <w:name w:val="EndNote Bibliography"/>
    <w:basedOn w:val="Normal"/>
    <w:link w:val="EndNoteBibliographyCar"/>
    <w:rsid w:val="00ED4972"/>
    <w:pPr>
      <w:spacing w:line="240" w:lineRule="auto"/>
    </w:pPr>
    <w:rPr>
      <w:rFonts w:cs="Arial"/>
      <w:noProof/>
      <w:sz w:val="20"/>
      <w:lang w:val="en-US"/>
    </w:rPr>
  </w:style>
  <w:style w:type="character" w:customStyle="1" w:styleId="EndNoteBibliographyCar">
    <w:name w:val="EndNote Bibliography Car"/>
    <w:basedOn w:val="DefaultParagraphFont"/>
    <w:link w:val="EndNoteBibliography"/>
    <w:rsid w:val="00ED4972"/>
    <w:rPr>
      <w:rFonts w:ascii="Arial" w:hAnsi="Arial" w:cs="Arial"/>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8789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2D81C8-A696-4A6D-8441-BB31CFBB57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3</TotalTime>
  <Pages>1</Pages>
  <Words>114</Words>
  <Characters>651</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Prieto</dc:creator>
  <cp:keywords/>
  <dc:description/>
  <cp:lastModifiedBy>HYD OFF33</cp:lastModifiedBy>
  <cp:revision>78</cp:revision>
  <dcterms:created xsi:type="dcterms:W3CDTF">2021-05-20T18:31:00Z</dcterms:created>
  <dcterms:modified xsi:type="dcterms:W3CDTF">2021-10-06T01:36:00Z</dcterms:modified>
</cp:coreProperties>
</file>